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B5D8A" w14:textId="77777777" w:rsidR="00C96A86" w:rsidRDefault="00C96A86"/>
    <w:p w14:paraId="2E5060EF" w14:textId="77777777" w:rsidR="00F3303D" w:rsidRDefault="00F3303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65"/>
        <w:gridCol w:w="1542"/>
        <w:gridCol w:w="1438"/>
        <w:gridCol w:w="1503"/>
        <w:gridCol w:w="1404"/>
        <w:gridCol w:w="1220"/>
      </w:tblGrid>
      <w:tr w:rsidR="00F3303D" w:rsidRPr="00EE2465" w14:paraId="06091018" w14:textId="77777777" w:rsidTr="00AC26D9">
        <w:trPr>
          <w:trHeight w:val="302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ACC68" w14:textId="77777777" w:rsidR="00F3303D" w:rsidRDefault="00F3303D" w:rsidP="00AC26D9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Additional Table 1. </w:t>
            </w:r>
            <w:r w:rsidRPr="00EE2465">
              <w:rPr>
                <w:lang w:val="en-US"/>
              </w:rPr>
              <w:t xml:space="preserve">Correlations between entry and dwell times for the emotion face conditions in the BPD and the NP group and comparison of correlations based on </w:t>
            </w:r>
            <w:r w:rsidRPr="004A340E">
              <w:rPr>
                <w:i/>
                <w:iCs/>
                <w:lang w:val="en-US"/>
              </w:rPr>
              <w:t>Z</w:t>
            </w:r>
            <w:r w:rsidRPr="00EE246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tatistics </w:t>
            </w:r>
            <w:r w:rsidRPr="00EE2465">
              <w:rPr>
                <w:lang w:val="en-US"/>
              </w:rPr>
              <w:t>(following the calculation of Eid et al. (2011) for independent samples</w:t>
            </w:r>
            <w:r>
              <w:rPr>
                <w:lang w:val="en-US"/>
              </w:rPr>
              <w:t>)</w:t>
            </w:r>
            <w:r w:rsidRPr="00EE2465">
              <w:rPr>
                <w:lang w:val="en-US"/>
              </w:rPr>
              <w:t>.</w:t>
            </w:r>
          </w:p>
          <w:p w14:paraId="5CA37695" w14:textId="77777777" w:rsidR="004A340E" w:rsidRDefault="004A340E" w:rsidP="00AC26D9">
            <w:pPr>
              <w:rPr>
                <w:lang w:val="en-US"/>
              </w:rPr>
            </w:pPr>
          </w:p>
        </w:tc>
      </w:tr>
      <w:tr w:rsidR="00F3303D" w:rsidRPr="003E71F4" w14:paraId="410E8974" w14:textId="77777777" w:rsidTr="00AC26D9">
        <w:trPr>
          <w:trHeight w:val="302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B13A8" w14:textId="77777777" w:rsidR="00F3303D" w:rsidRDefault="00F3303D" w:rsidP="00AC26D9">
            <w:pPr>
              <w:rPr>
                <w:lang w:val="en-US"/>
              </w:rPr>
            </w:pPr>
          </w:p>
        </w:tc>
        <w:tc>
          <w:tcPr>
            <w:tcW w:w="2980" w:type="dxa"/>
            <w:gridSpan w:val="2"/>
            <w:tcBorders>
              <w:left w:val="nil"/>
              <w:right w:val="nil"/>
            </w:tcBorders>
          </w:tcPr>
          <w:p w14:paraId="37EDCA94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BPD group</w:t>
            </w:r>
          </w:p>
        </w:tc>
        <w:tc>
          <w:tcPr>
            <w:tcW w:w="2907" w:type="dxa"/>
            <w:gridSpan w:val="2"/>
            <w:tcBorders>
              <w:left w:val="nil"/>
              <w:right w:val="nil"/>
            </w:tcBorders>
          </w:tcPr>
          <w:p w14:paraId="38817299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NP grou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62176" w14:textId="77777777" w:rsidR="00F3303D" w:rsidRDefault="00F3303D" w:rsidP="00AC26D9">
            <w:pPr>
              <w:rPr>
                <w:lang w:val="en-US"/>
              </w:rPr>
            </w:pPr>
          </w:p>
        </w:tc>
      </w:tr>
      <w:tr w:rsidR="00F3303D" w:rsidRPr="006257E4" w14:paraId="16B80886" w14:textId="77777777" w:rsidTr="00AC26D9">
        <w:trPr>
          <w:trHeight w:val="704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BFBF5" w14:textId="77777777" w:rsidR="00F3303D" w:rsidRDefault="00F3303D" w:rsidP="00AC26D9">
            <w:pPr>
              <w:rPr>
                <w:lang w:val="en-US"/>
              </w:rPr>
            </w:pPr>
          </w:p>
          <w:p w14:paraId="77BDD784" w14:textId="2CE9F179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Correlation</w:t>
            </w:r>
            <w:r w:rsidR="0081608A">
              <w:rPr>
                <w:lang w:val="en-US"/>
              </w:rPr>
              <w:t xml:space="preserve"> of</w:t>
            </w:r>
            <w:r>
              <w:rPr>
                <w:lang w:val="en-US"/>
              </w:rPr>
              <w:t xml:space="preserve"> entry time </w:t>
            </w:r>
            <w:r w:rsidR="0081608A">
              <w:rPr>
                <w:lang w:val="en-US"/>
              </w:rPr>
              <w:t xml:space="preserve">with </w:t>
            </w:r>
            <w:r>
              <w:rPr>
                <w:lang w:val="en-US"/>
              </w:rPr>
              <w:t>dwell time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</w:tcPr>
          <w:p w14:paraId="4901EA46" w14:textId="77777777" w:rsidR="00F3303D" w:rsidRDefault="00F3303D" w:rsidP="00AC26D9">
            <w:pPr>
              <w:rPr>
                <w:i/>
                <w:lang w:val="en-US"/>
              </w:rPr>
            </w:pPr>
          </w:p>
          <w:p w14:paraId="69855B11" w14:textId="77777777" w:rsidR="00F3303D" w:rsidRDefault="00F3303D" w:rsidP="00AC26D9">
            <w:pPr>
              <w:rPr>
                <w:i/>
                <w:lang w:val="en-US"/>
              </w:rPr>
            </w:pPr>
          </w:p>
          <w:p w14:paraId="3C037AA3" w14:textId="77777777" w:rsidR="00F3303D" w:rsidRPr="00D81F99" w:rsidRDefault="00F3303D" w:rsidP="00AC26D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6C84826C" w14:textId="77777777" w:rsidR="00F3303D" w:rsidRDefault="00F3303D" w:rsidP="00AC26D9">
            <w:pPr>
              <w:rPr>
                <w:lang w:val="en-US"/>
              </w:rPr>
            </w:pPr>
          </w:p>
          <w:p w14:paraId="328C66D1" w14:textId="77777777" w:rsidR="00F3303D" w:rsidRDefault="00F3303D" w:rsidP="00AC26D9">
            <w:pPr>
              <w:rPr>
                <w:lang w:val="en-US"/>
              </w:rPr>
            </w:pPr>
          </w:p>
          <w:p w14:paraId="4F5123E3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Sig.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76DA8BA3" w14:textId="77777777" w:rsidR="00F3303D" w:rsidRDefault="00F3303D" w:rsidP="00AC26D9">
            <w:pPr>
              <w:rPr>
                <w:i/>
                <w:lang w:val="en-US"/>
              </w:rPr>
            </w:pPr>
          </w:p>
          <w:p w14:paraId="392BD3B1" w14:textId="77777777" w:rsidR="00F3303D" w:rsidRDefault="00F3303D" w:rsidP="00AC26D9">
            <w:pPr>
              <w:rPr>
                <w:i/>
                <w:lang w:val="en-US"/>
              </w:rPr>
            </w:pPr>
          </w:p>
          <w:p w14:paraId="6165014B" w14:textId="77777777" w:rsidR="00F3303D" w:rsidRPr="00D81F99" w:rsidRDefault="00F3303D" w:rsidP="00AC26D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</w:tcPr>
          <w:p w14:paraId="7AEF8BD6" w14:textId="77777777" w:rsidR="00F3303D" w:rsidRDefault="00F3303D" w:rsidP="00AC26D9">
            <w:pPr>
              <w:rPr>
                <w:lang w:val="en-US"/>
              </w:rPr>
            </w:pPr>
          </w:p>
          <w:p w14:paraId="52D478AB" w14:textId="77777777" w:rsidR="00F3303D" w:rsidRDefault="00F3303D" w:rsidP="00AC26D9">
            <w:pPr>
              <w:rPr>
                <w:lang w:val="en-US"/>
              </w:rPr>
            </w:pPr>
          </w:p>
          <w:p w14:paraId="3C260F90" w14:textId="77777777" w:rsidR="00F3303D" w:rsidRPr="00D81F99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Sig.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FE02E" w14:textId="77777777" w:rsidR="00F3303D" w:rsidRPr="004D5261" w:rsidRDefault="00F3303D" w:rsidP="00AC26D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Difference between groups (Sig.)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 w:rsidR="00F3303D" w14:paraId="6E6B76E2" w14:textId="77777777" w:rsidTr="00AC26D9"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2D2BBEEB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</w:tcPr>
          <w:p w14:paraId="024806BB" w14:textId="77777777" w:rsidR="00F3303D" w:rsidRPr="00136972" w:rsidRDefault="00F3303D" w:rsidP="00AC26D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-.24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2036E0BE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109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7458A453" w14:textId="77777777" w:rsidR="00F3303D" w:rsidRPr="00136972" w:rsidRDefault="00F3303D" w:rsidP="00AC26D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.03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14:paraId="07A50A0E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805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14:paraId="617F5EFA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096</w:t>
            </w:r>
          </w:p>
        </w:tc>
      </w:tr>
      <w:tr w:rsidR="00F3303D" w14:paraId="21745A06" w14:textId="77777777" w:rsidTr="00AC26D9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BBCA2AE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Angr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EB9BA4F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1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62D6561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3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6971DAC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345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E5A0462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670696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178</w:t>
            </w:r>
          </w:p>
        </w:tc>
      </w:tr>
      <w:tr w:rsidR="00F3303D" w:rsidRPr="00750D75" w14:paraId="038C1AA5" w14:textId="77777777" w:rsidTr="00AC26D9"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7AE4E22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Sa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4F8196F" w14:textId="77777777" w:rsidR="00F3303D" w:rsidRPr="00136972" w:rsidRDefault="00F3303D" w:rsidP="00AC26D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.339*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CF4A22B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0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FFE4C92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474*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9CC6E1B" w14:textId="77777777" w:rsidR="00F3303D" w:rsidRDefault="00B312A5" w:rsidP="00AC26D9">
            <w:pPr>
              <w:rPr>
                <w:lang w:val="en-US"/>
              </w:rPr>
            </w:pPr>
            <w:r>
              <w:rPr>
                <w:lang w:val="en-US"/>
              </w:rPr>
              <w:t>.001</w:t>
            </w:r>
            <w:r w:rsidR="00F3303D">
              <w:rPr>
                <w:lang w:val="en-US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2A8DF51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 xml:space="preserve">.234 </w:t>
            </w:r>
          </w:p>
        </w:tc>
      </w:tr>
      <w:tr w:rsidR="00F3303D" w:rsidRPr="00750D75" w14:paraId="140EFF89" w14:textId="77777777" w:rsidTr="00AC26D9"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6D4DA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Happy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08FC8" w14:textId="77777777" w:rsidR="00F3303D" w:rsidRPr="00136972" w:rsidRDefault="00F3303D" w:rsidP="00AC26D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.05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8A44E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70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4041B" w14:textId="77777777" w:rsidR="00F3303D" w:rsidRPr="00136972" w:rsidRDefault="00F3303D" w:rsidP="00AC26D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-.302*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E2306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 xml:space="preserve"> .0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28541" w14:textId="77777777" w:rsidR="00F3303D" w:rsidRDefault="00F3303D" w:rsidP="00AC26D9">
            <w:pPr>
              <w:rPr>
                <w:lang w:val="en-US"/>
              </w:rPr>
            </w:pPr>
            <w:r>
              <w:rPr>
                <w:lang w:val="en-US"/>
              </w:rPr>
              <w:t>.129</w:t>
            </w:r>
          </w:p>
        </w:tc>
      </w:tr>
      <w:tr w:rsidR="00F3303D" w:rsidRPr="006257E4" w14:paraId="766A1A46" w14:textId="77777777" w:rsidTr="00AC26D9">
        <w:tc>
          <w:tcPr>
            <w:tcW w:w="9072" w:type="dxa"/>
            <w:gridSpan w:val="6"/>
            <w:tcBorders>
              <w:left w:val="nil"/>
              <w:bottom w:val="nil"/>
              <w:right w:val="nil"/>
            </w:tcBorders>
          </w:tcPr>
          <w:p w14:paraId="4A356282" w14:textId="07115FCF" w:rsidR="004A340E" w:rsidRDefault="00F3303D" w:rsidP="0082026F">
            <w:pPr>
              <w:rPr>
                <w:lang w:val="en-GB"/>
              </w:rPr>
            </w:pPr>
            <w:r>
              <w:rPr>
                <w:i/>
                <w:lang w:val="en-US"/>
              </w:rPr>
              <w:t>Note</w:t>
            </w:r>
            <w:r>
              <w:rPr>
                <w:lang w:val="en-US"/>
              </w:rPr>
              <w:t>:</w:t>
            </w:r>
            <w:r>
              <w:rPr>
                <w:lang w:val="en-GB"/>
              </w:rPr>
              <w:t xml:space="preserve"> significant </w:t>
            </w:r>
            <w:r w:rsidR="00B312A5">
              <w:rPr>
                <w:lang w:val="en-GB"/>
              </w:rPr>
              <w:t xml:space="preserve">correlations </w:t>
            </w:r>
            <w:r w:rsidR="0081608A">
              <w:rPr>
                <w:lang w:val="en-GB"/>
              </w:rPr>
              <w:t>at</w:t>
            </w:r>
            <w:r>
              <w:rPr>
                <w:lang w:val="en-GB"/>
              </w:rPr>
              <w:t xml:space="preserve"> * </w:t>
            </w:r>
            <w:r>
              <w:rPr>
                <w:i/>
                <w:lang w:val="en-GB"/>
              </w:rPr>
              <w:t xml:space="preserve">p </w:t>
            </w:r>
            <w:r w:rsidRPr="0053304E">
              <w:rPr>
                <w:lang w:val="en-GB"/>
              </w:rPr>
              <w:t>&lt; .05</w:t>
            </w:r>
            <w:r>
              <w:rPr>
                <w:lang w:val="en-GB"/>
              </w:rPr>
              <w:t xml:space="preserve"> (two-tailed) and **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&lt; .01 (two tailed). </w:t>
            </w:r>
          </w:p>
          <w:p w14:paraId="10DACC62" w14:textId="54FA3B5C" w:rsidR="004A340E" w:rsidRDefault="00F3303D" w:rsidP="0082026F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 xml:space="preserve">a </w:t>
            </w:r>
            <w:r>
              <w:rPr>
                <w:lang w:val="en-GB"/>
              </w:rPr>
              <w:t xml:space="preserve">Calculated using Lenhard </w:t>
            </w:r>
            <w:r w:rsidR="0081608A">
              <w:rPr>
                <w:lang w:val="en-GB"/>
              </w:rPr>
              <w:t>and</w:t>
            </w:r>
            <w:r>
              <w:rPr>
                <w:lang w:val="en-GB"/>
              </w:rPr>
              <w:t xml:space="preserve"> Lenhard´s (2014) online calculator for correlations. </w:t>
            </w:r>
          </w:p>
          <w:p w14:paraId="1E6DD3FC" w14:textId="227C91FB" w:rsidR="00F3303D" w:rsidRPr="00136972" w:rsidRDefault="00F3303D" w:rsidP="0082026F">
            <w:pPr>
              <w:rPr>
                <w:lang w:val="en-US"/>
              </w:rPr>
            </w:pP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The Spearman </w:t>
            </w:r>
            <w:r>
              <w:rPr>
                <w:lang w:val="en-US"/>
              </w:rPr>
              <w:t>rank correlation coefficient</w:t>
            </w:r>
            <w:r w:rsidRPr="00383F61">
              <w:rPr>
                <w:lang w:val="en-US"/>
              </w:rPr>
              <w:t xml:space="preserve"> </w:t>
            </w:r>
            <w:r>
              <w:rPr>
                <w:lang w:val="en-US"/>
              </w:rPr>
              <w:t>is</w:t>
            </w:r>
            <w:r w:rsidRPr="00383F61">
              <w:rPr>
                <w:lang w:val="en-US"/>
              </w:rPr>
              <w:t xml:space="preserve"> reported</w:t>
            </w:r>
            <w:r>
              <w:rPr>
                <w:lang w:val="en-GB"/>
              </w:rPr>
              <w:t xml:space="preserve"> due to the presence of non-normally</w:t>
            </w:r>
            <w:r w:rsidR="009A2139">
              <w:rPr>
                <w:lang w:val="en-GB"/>
              </w:rPr>
              <w:t xml:space="preserve"> distributed variables</w:t>
            </w:r>
            <w:r w:rsidR="0082026F">
              <w:rPr>
                <w:lang w:val="en-GB"/>
              </w:rPr>
              <w:t xml:space="preserve"> containing outliers</w:t>
            </w:r>
            <w:r>
              <w:rPr>
                <w:lang w:val="en-GB"/>
              </w:rPr>
              <w:t xml:space="preserve"> (</w:t>
            </w:r>
            <w:r w:rsidR="006257E4">
              <w:rPr>
                <w:lang w:val="en-GB"/>
              </w:rPr>
              <w:t>three</w:t>
            </w:r>
            <w:r w:rsidR="0082026F">
              <w:rPr>
                <w:lang w:val="en-GB"/>
              </w:rPr>
              <w:t xml:space="preserve"> times </w:t>
            </w:r>
            <w:r>
              <w:rPr>
                <w:lang w:val="en-GB"/>
              </w:rPr>
              <w:t xml:space="preserve">interquartile </w:t>
            </w:r>
            <w:r w:rsidR="006257E4">
              <w:rPr>
                <w:lang w:val="en-GB"/>
              </w:rPr>
              <w:t>range</w:t>
            </w:r>
            <w:r>
              <w:rPr>
                <w:lang w:val="en-GB"/>
              </w:rPr>
              <w:t>)</w:t>
            </w:r>
            <w:r>
              <w:rPr>
                <w:lang w:val="en-US"/>
              </w:rPr>
              <w:t>.</w:t>
            </w:r>
          </w:p>
        </w:tc>
      </w:tr>
    </w:tbl>
    <w:p w14:paraId="5F7EE451" w14:textId="77777777" w:rsidR="00F3303D" w:rsidRDefault="00F3303D" w:rsidP="00F3303D">
      <w:pPr>
        <w:rPr>
          <w:lang w:val="en-GB"/>
        </w:rPr>
      </w:pPr>
    </w:p>
    <w:p w14:paraId="2209DF0E" w14:textId="77777777" w:rsidR="00F3303D" w:rsidRDefault="00F3303D" w:rsidP="00F3303D">
      <w:pPr>
        <w:rPr>
          <w:lang w:val="en-GB"/>
        </w:rPr>
      </w:pPr>
    </w:p>
    <w:p w14:paraId="6FBED794" w14:textId="77777777" w:rsidR="00F3303D" w:rsidRDefault="00F3303D" w:rsidP="00F3303D">
      <w:r w:rsidRPr="001F3A87">
        <w:rPr>
          <w:i/>
          <w:iCs/>
        </w:rPr>
        <w:t>Reference</w:t>
      </w:r>
      <w:r>
        <w:rPr>
          <w:i/>
          <w:iCs/>
        </w:rPr>
        <w:t>s</w:t>
      </w:r>
      <w:r w:rsidRPr="001F3A87">
        <w:rPr>
          <w:i/>
          <w:iCs/>
        </w:rPr>
        <w:t>:</w:t>
      </w:r>
      <w:r w:rsidRPr="001F3A87">
        <w:t xml:space="preserve"> </w:t>
      </w:r>
    </w:p>
    <w:p w14:paraId="07612B26" w14:textId="77777777" w:rsidR="00F3303D" w:rsidRDefault="00F3303D" w:rsidP="00F3303D">
      <w:r w:rsidRPr="001F3A87">
        <w:t>Eid, M., Gollwitzer, M., &amp; Schmitt, M. (2011). Statistik und Forschungsmethoden Lehrbuch. Weinheim: Beltz.</w:t>
      </w:r>
    </w:p>
    <w:p w14:paraId="35C11750" w14:textId="77777777" w:rsidR="00F3303D" w:rsidRPr="00EE2465" w:rsidRDefault="00F3303D" w:rsidP="00F3303D">
      <w:r w:rsidRPr="00EE2465">
        <w:t>Lenhard, W. &amp; Lenhard, A. (2014). Signifikanztests bei Korrelationen. verfügbar unter: https://www.psychometrica.de/korrelation.html. Psychometrica. DOI: 10.13140/RG.2.1.2954.1367</w:t>
      </w:r>
    </w:p>
    <w:p w14:paraId="4BA82EFB" w14:textId="77777777" w:rsidR="00F3303D" w:rsidRDefault="00F3303D"/>
    <w:sectPr w:rsidR="00F330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03D"/>
    <w:rsid w:val="0020146D"/>
    <w:rsid w:val="004A340E"/>
    <w:rsid w:val="006257E4"/>
    <w:rsid w:val="0081608A"/>
    <w:rsid w:val="0082026F"/>
    <w:rsid w:val="009A2139"/>
    <w:rsid w:val="00B312A5"/>
    <w:rsid w:val="00C835C1"/>
    <w:rsid w:val="00C96A86"/>
    <w:rsid w:val="00F3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77535"/>
  <w15:chartTrackingRefBased/>
  <w15:docId w15:val="{4C36DE9D-6FF5-4328-A08F-D892BA71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MANUSCRIPT"/>
    <w:link w:val="KeinLeerraumZchn"/>
    <w:uiPriority w:val="1"/>
    <w:qFormat/>
    <w:rsid w:val="0020146D"/>
    <w:pPr>
      <w:spacing w:after="120" w:line="480" w:lineRule="auto"/>
      <w:contextualSpacing/>
      <w:jc w:val="both"/>
    </w:pPr>
  </w:style>
  <w:style w:type="character" w:customStyle="1" w:styleId="KeinLeerraumZchn">
    <w:name w:val="Kein Leerraum Zchn"/>
    <w:aliases w:val="MANUSCRIPT Zchn"/>
    <w:basedOn w:val="Absatz-Standardschriftart"/>
    <w:link w:val="KeinLeerraum"/>
    <w:uiPriority w:val="1"/>
    <w:rsid w:val="0020146D"/>
  </w:style>
  <w:style w:type="table" w:styleId="Tabellenraster">
    <w:name w:val="Table Grid"/>
    <w:basedOn w:val="NormaleTabelle"/>
    <w:uiPriority w:val="39"/>
    <w:rsid w:val="00F3303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8</Characters>
  <Application>Microsoft Office Word</Application>
  <DocSecurity>0</DocSecurity>
  <Lines>8</Lines>
  <Paragraphs>2</Paragraphs>
  <ScaleCrop>false</ScaleCrop>
  <Company>Universitätsklinikum Leipzig AöR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k, Taavi</dc:creator>
  <cp:keywords/>
  <dc:description/>
  <cp:lastModifiedBy>Uta Donges</cp:lastModifiedBy>
  <cp:revision>7</cp:revision>
  <dcterms:created xsi:type="dcterms:W3CDTF">2024-08-28T10:54:00Z</dcterms:created>
  <dcterms:modified xsi:type="dcterms:W3CDTF">2024-08-29T17:04:00Z</dcterms:modified>
</cp:coreProperties>
</file>